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BF028" w14:textId="19693734" w:rsidR="002F3E08" w:rsidRDefault="00CF0D65" w:rsidP="006768B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 Table</w:t>
      </w:r>
      <w:r w:rsidR="006768B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768B1">
        <w:rPr>
          <w:rFonts w:ascii="Times New Roman" w:eastAsia="Times New Roman" w:hAnsi="Times New Roman" w:cs="Times New Roman"/>
          <w:i/>
          <w:sz w:val="24"/>
          <w:szCs w:val="24"/>
        </w:rPr>
        <w:t xml:space="preserve">Base model. </w:t>
      </w:r>
      <w:r w:rsidR="006768B1">
        <w:rPr>
          <w:rFonts w:ascii="Times New Roman" w:eastAsia="Times New Roman" w:hAnsi="Times New Roman" w:cs="Times New Roman"/>
          <w:sz w:val="24"/>
          <w:szCs w:val="24"/>
        </w:rPr>
        <w:t>We performed an OLS regression predicting average VADER scores on confirmed COVID-19 cases per 1,000 people in 10 US metropolitan cities. Our model was statistically significant, indicating confirmed COVID-19 cases (Log10 Signal) was associated with lower mood (β =-.017, 95% CI [-.03, -.006], p = 0.004, adjusted R</w:t>
      </w:r>
      <w:r w:rsidR="006768B1" w:rsidRPr="004144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6768B1">
        <w:rPr>
          <w:rFonts w:ascii="Times New Roman" w:eastAsia="Times New Roman" w:hAnsi="Times New Roman" w:cs="Times New Roman"/>
          <w:sz w:val="24"/>
          <w:szCs w:val="24"/>
        </w:rPr>
        <w:t xml:space="preserve"> = 0.34)</w:t>
      </w:r>
      <w:r w:rsidR="002F3E0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0B2425" w14:textId="7477855A" w:rsidR="006768B1" w:rsidRDefault="006768B1" w:rsidP="006768B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9F86219" wp14:editId="18D815B4">
            <wp:extent cx="6963468" cy="3701844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63468" cy="37018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767CCC" w14:textId="3478AD5A" w:rsidR="006768B1" w:rsidRDefault="006768B1" w:rsidP="006768B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sectPr w:rsidR="006768B1">
      <w:pgSz w:w="12240" w:h="15840"/>
      <w:pgMar w:top="1440" w:right="1080" w:bottom="144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B1"/>
    <w:rsid w:val="00051A5F"/>
    <w:rsid w:val="001F4905"/>
    <w:rsid w:val="002F3E08"/>
    <w:rsid w:val="00414413"/>
    <w:rsid w:val="006768B1"/>
    <w:rsid w:val="006E42E6"/>
    <w:rsid w:val="00857385"/>
    <w:rsid w:val="008C7720"/>
    <w:rsid w:val="009F141A"/>
    <w:rsid w:val="00CF0D65"/>
    <w:rsid w:val="00FB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B5D9F"/>
  <w15:chartTrackingRefBased/>
  <w15:docId w15:val="{A9EFA58B-9A3F-4FF6-B85D-6892DED3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8B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z, Danny</dc:creator>
  <cp:keywords/>
  <dc:description/>
  <cp:lastModifiedBy>chn off28</cp:lastModifiedBy>
  <cp:revision>6</cp:revision>
  <dcterms:created xsi:type="dcterms:W3CDTF">2021-06-25T13:03:00Z</dcterms:created>
  <dcterms:modified xsi:type="dcterms:W3CDTF">2021-06-30T06:21:00Z</dcterms:modified>
</cp:coreProperties>
</file>